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62807" w14:textId="094014B0" w:rsidR="00667CC9" w:rsidRPr="00667CC9" w:rsidRDefault="00667CC9" w:rsidP="00667CC9">
      <w:pPr>
        <w:ind w:firstLine="424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cs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="00A01B96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BB78B7">
        <w:rPr>
          <w:rFonts w:ascii="Times New Roman" w:hAnsi="Times New Roman" w:cs="Times New Roman"/>
          <w:sz w:val="24"/>
          <w:szCs w:val="24"/>
        </w:rPr>
        <w:t>he inserted sequences</w:t>
      </w:r>
      <w:r>
        <w:rPr>
          <w:rFonts w:ascii="Times New Roman" w:hAnsi="Times New Roman" w:cs="Times New Roman"/>
          <w:sz w:val="24"/>
          <w:szCs w:val="24"/>
        </w:rPr>
        <w:t xml:space="preserve"> employed in l</w:t>
      </w:r>
      <w:r w:rsidRPr="00667CC9">
        <w:rPr>
          <w:rFonts w:ascii="Times New Roman" w:hAnsi="Times New Roman" w:cs="Times New Roman"/>
          <w:sz w:val="24"/>
          <w:szCs w:val="24"/>
        </w:rPr>
        <w:t>uciferase reporter assay</w:t>
      </w:r>
    </w:p>
    <w:p w14:paraId="7D6E1FC9" w14:textId="77777777" w:rsidR="00667CC9" w:rsidRPr="00667CC9" w:rsidRDefault="00667CC9" w:rsidP="00667CC9">
      <w:pPr>
        <w:ind w:firstLine="424"/>
      </w:pPr>
    </w:p>
    <w:tbl>
      <w:tblPr>
        <w:tblStyle w:val="a7"/>
        <w:tblW w:w="0" w:type="auto"/>
        <w:tblInd w:w="7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064"/>
      </w:tblGrid>
      <w:tr w:rsidR="00667CC9" w14:paraId="6A26319C" w14:textId="77777777" w:rsidTr="00667CC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B52B13B" w14:textId="77777777" w:rsidR="00667CC9" w:rsidRPr="00667CC9" w:rsidRDefault="00667CC9" w:rsidP="00A5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3E66004C" w14:textId="77777777" w:rsidR="00667CC9" w:rsidRPr="00667CC9" w:rsidRDefault="00667CC9" w:rsidP="00A5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</w:p>
        </w:tc>
      </w:tr>
      <w:tr w:rsidR="00667CC9" w14:paraId="499DC6CF" w14:textId="77777777" w:rsidTr="00667CC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64A0AE2" w14:textId="77777777" w:rsidR="00667CC9" w:rsidRPr="00667CC9" w:rsidRDefault="00667CC9" w:rsidP="00A544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YES1-3UTR-WT: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0F60BA0F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TTCAAGTAGCCTATTTTATATGCACAAATCTGCCAAAATATAAAGA</w:t>
            </w:r>
            <w:r w:rsidRPr="00667C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CTTGTGTA</w:t>
            </w:r>
          </w:p>
          <w:p w14:paraId="6880FD7F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GATTTTCTACAGGAATCAAAAGAAGAAAATCTTCTTTACTCTGCATGTTTTTAAT</w:t>
            </w:r>
          </w:p>
          <w:p w14:paraId="4732B9AA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GGTAA</w:t>
            </w:r>
            <w:r w:rsidRPr="00667CC9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A</w:t>
            </w: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CTGGAATCCCAGATATGGTTGCACAAAACCACTTTTTTTTCCCCAAGT</w:t>
            </w:r>
          </w:p>
          <w:p w14:paraId="08D8869C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TTAAACTCTAATGTACCAATGATGAATTTATCAGCGTATTTCAGGGTCCAAACA</w:t>
            </w:r>
          </w:p>
          <w:p w14:paraId="58E27803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AATAGAGCTAAGATACTGATGACAGTGTGGGTGACAGCATGGTAATGAAGGAC</w:t>
            </w:r>
          </w:p>
          <w:p w14:paraId="6E74D8ED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GTGAGGCTCCTGCTTATTTATAAATCATTTCCTTTCTTTTTTTCCCCAAAGTCAG</w:t>
            </w:r>
          </w:p>
          <w:p w14:paraId="532CF73D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ATTGCTCAAAGAAAATTATTTATTGTTACAGATAAAACTTGAGAGATAAAAAGC</w:t>
            </w:r>
          </w:p>
          <w:p w14:paraId="08FEA090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TATACCATAATAAAATCTAAAATTAAGGAATATCATGGGACCAAATAATTCCATTCC</w:t>
            </w:r>
          </w:p>
          <w:p w14:paraId="6C490E32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GTTTTTTAAAGTTTCTTGCATTTATTATTCTCAAAAGTTTTTTCTAAGTTAAACAG</w:t>
            </w:r>
          </w:p>
          <w:p w14:paraId="24D03DFB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TCAGTATGCAATCTTAATATATGCTTTCTTTTGCATGGACATGGGCCAGGTTTTTCA</w:t>
            </w:r>
          </w:p>
          <w:p w14:paraId="1FB8AD52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AAGGAATATAAACAGGATCTCAAACTTGATTAAATGTTAGACCACAGAAGTGGA</w:t>
            </w:r>
          </w:p>
          <w:p w14:paraId="4173B658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TTTGAAAGTATAATGCAGTACATTAATATTCATGTTCATGGAACTGAAAGAATAAG</w:t>
            </w:r>
          </w:p>
          <w:p w14:paraId="063AEDD6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AACTTTTTCACTTCAGTCCTTTTCTGAAGAGTTTGACTTAGAATAATGAAGGTAAC</w:t>
            </w:r>
          </w:p>
          <w:p w14:paraId="583B575C" w14:textId="77777777" w:rsid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TAGAAAGTGAGTTAATCTTGTATGAGGTTGCATTGATTTTTTAAGGCAATATATAAT</w:t>
            </w:r>
          </w:p>
          <w:p w14:paraId="71905870" w14:textId="779342E7" w:rsidR="00667CC9" w:rsidRPr="00667CC9" w:rsidRDefault="00667CC9" w:rsidP="00A5442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7CC9">
              <w:rPr>
                <w:rFonts w:ascii="Times New Roman" w:hAnsi="Times New Roman" w:cs="Times New Roman"/>
                <w:sz w:val="24"/>
                <w:szCs w:val="24"/>
              </w:rPr>
              <w:t>TGAAACTACTGTCCAATCAA</w:t>
            </w:r>
          </w:p>
        </w:tc>
      </w:tr>
      <w:tr w:rsidR="00667CC9" w14:paraId="11F9B3DB" w14:textId="77777777" w:rsidTr="00667CC9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4E0D26F" w14:textId="2EE6F7C7" w:rsidR="00667CC9" w:rsidRDefault="00667CC9" w:rsidP="00A5442C">
            <w:r w:rsidRPr="00BB78B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1-3UTR-Mut</w:t>
            </w:r>
          </w:p>
        </w:tc>
        <w:tc>
          <w:tcPr>
            <w:tcW w:w="10064" w:type="dxa"/>
            <w:tcBorders>
              <w:top w:val="single" w:sz="4" w:space="0" w:color="auto"/>
              <w:bottom w:val="single" w:sz="4" w:space="0" w:color="auto"/>
            </w:tcBorders>
          </w:tcPr>
          <w:p w14:paraId="658E7BCB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TTCAAGTAGCCTATTTTATATGCACAAATCTGCCAAAATATAAAGA</w:t>
            </w:r>
            <w:r w:rsidRPr="00BB7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TTGTGTAGATTTT</w:t>
            </w:r>
          </w:p>
          <w:p w14:paraId="1A9B7B16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TACAGGAATCAAAAGAAGAAAATCTTCTTTACTCTGCATGTTTTTAATGGTAA</w:t>
            </w:r>
            <w:r w:rsidRPr="00BB78B7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>C</w:t>
            </w: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TGGA</w:t>
            </w:r>
          </w:p>
          <w:p w14:paraId="456B4395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ATCCCAGATATGGTTGCACAAAACCACTTTTTTTTCCCCAAGTATTAAACTCTAATGTAC</w:t>
            </w:r>
          </w:p>
          <w:p w14:paraId="5C70259F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AATGATGAATTTATCAGCGTATTTCAGGGTCCAAACAAAATAGAGCTAAGATACTGAT</w:t>
            </w:r>
          </w:p>
          <w:p w14:paraId="6454A22D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GACAGTGTGGGTGACAGCATGGTAATGAAGGACAGTGAGGCTCCTGCTTATTTATAAA</w:t>
            </w:r>
          </w:p>
          <w:p w14:paraId="7AA70368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TCATTTCCTTTCTTTTTTTCCCCAAAGTCAGAATTGCTCAAAGAAAATTATTTATTGTTA</w:t>
            </w:r>
          </w:p>
          <w:p w14:paraId="09A675C0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AGATAAAACTTGAGAGATAAAAAGCTATACCATAATAAAATCTAAAATTAAGGAATAT</w:t>
            </w:r>
          </w:p>
          <w:p w14:paraId="62BF654B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ATGGGACCAAATAATTCCATTCCAGTTTTTTAAAGTTTCTTGCATTTATTATTCTCAAA</w:t>
            </w:r>
          </w:p>
          <w:p w14:paraId="3B5054C8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AGTTTTTTCTAAGTTAAACAGTCAGTATGCAATCTTAATATATGCTTTCTTTTGCATGGA</w:t>
            </w:r>
          </w:p>
          <w:p w14:paraId="5D63C0AD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CATGGGCCAGGTTTTTCAAAAGGAATATAAACAGGATCTCAAACTTGATTAAATGTTAG</w:t>
            </w:r>
          </w:p>
          <w:p w14:paraId="50D5C6A7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ACCACAGAAGTGGAATTTGAAAGTATAATGCAGTACATTAATATTCATGTTCATGGAAC</w:t>
            </w:r>
          </w:p>
          <w:p w14:paraId="1F5F3DEA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TGAAAGAATAAGAACTTTTTCACTTCAGTCCTTTTCTGAAGAGTTTGACTTAGAATAAT</w:t>
            </w:r>
          </w:p>
          <w:p w14:paraId="08E86E22" w14:textId="77777777" w:rsid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GAAGGTAACTAGAAAGTGAGTTAATCTTGTATGAGGTTGCATTGATTTTTTAAGGCAAT</w:t>
            </w:r>
          </w:p>
          <w:p w14:paraId="7FF5C0FD" w14:textId="0FB4014F" w:rsidR="00667CC9" w:rsidRPr="00667CC9" w:rsidRDefault="00667CC9" w:rsidP="00667CC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B78B7">
              <w:rPr>
                <w:rFonts w:ascii="Times New Roman" w:hAnsi="Times New Roman" w:cs="Times New Roman"/>
                <w:sz w:val="24"/>
                <w:szCs w:val="24"/>
              </w:rPr>
              <w:t>ATATAATTGAAACTACTGTCCAATCAA</w:t>
            </w:r>
          </w:p>
        </w:tc>
      </w:tr>
    </w:tbl>
    <w:p w14:paraId="33759B78" w14:textId="77777777" w:rsidR="00667CC9" w:rsidRDefault="00667CC9" w:rsidP="00667CC9"/>
    <w:p w14:paraId="6FB62BF9" w14:textId="1727A513" w:rsidR="00FC341E" w:rsidRPr="00667CC9" w:rsidRDefault="00CC2A8C" w:rsidP="00667CC9"/>
    <w:sectPr w:rsidR="00FC341E" w:rsidRPr="00667CC9" w:rsidSect="00667CC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770188" w14:textId="77777777" w:rsidR="00CC2A8C" w:rsidRDefault="00CC2A8C" w:rsidP="00667CC9">
      <w:r>
        <w:separator/>
      </w:r>
    </w:p>
  </w:endnote>
  <w:endnote w:type="continuationSeparator" w:id="0">
    <w:p w14:paraId="07F48739" w14:textId="77777777" w:rsidR="00CC2A8C" w:rsidRDefault="00CC2A8C" w:rsidP="00667C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E23DBD" w14:textId="77777777" w:rsidR="00CC2A8C" w:rsidRDefault="00CC2A8C" w:rsidP="00667CC9">
      <w:r>
        <w:separator/>
      </w:r>
    </w:p>
  </w:footnote>
  <w:footnote w:type="continuationSeparator" w:id="0">
    <w:p w14:paraId="6FAAA1D5" w14:textId="77777777" w:rsidR="00CC2A8C" w:rsidRDefault="00CC2A8C" w:rsidP="00667C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DD4"/>
    <w:rsid w:val="00667CC9"/>
    <w:rsid w:val="0080180A"/>
    <w:rsid w:val="009F7E11"/>
    <w:rsid w:val="00A01B96"/>
    <w:rsid w:val="00A532FC"/>
    <w:rsid w:val="00C13DD4"/>
    <w:rsid w:val="00CC2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656C4"/>
  <w15:chartTrackingRefBased/>
  <w15:docId w15:val="{5CB7FE11-EC9C-4607-BE0E-30C387619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7C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7C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7C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7CC9"/>
    <w:rPr>
      <w:sz w:val="18"/>
      <w:szCs w:val="18"/>
    </w:rPr>
  </w:style>
  <w:style w:type="table" w:styleId="a7">
    <w:name w:val="Table Grid"/>
    <w:basedOn w:val="a1"/>
    <w:uiPriority w:val="39"/>
    <w:rsid w:val="00667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Xianlei</dc:creator>
  <cp:keywords/>
  <dc:description/>
  <cp:lastModifiedBy>Cai Xianlei</cp:lastModifiedBy>
  <cp:revision>3</cp:revision>
  <dcterms:created xsi:type="dcterms:W3CDTF">2021-03-08T07:50:00Z</dcterms:created>
  <dcterms:modified xsi:type="dcterms:W3CDTF">2021-10-06T12:02:00Z</dcterms:modified>
</cp:coreProperties>
</file>